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C324D" w14:textId="23F60E27" w:rsidR="00A92DE2" w:rsidRPr="00A92DE2" w:rsidRDefault="00A92DE2" w:rsidP="006621C5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A92DE2">
        <w:rPr>
          <w:rFonts w:ascii="Times New Roman" w:hAnsi="Times New Roman" w:cs="Times New Roman"/>
          <w:b/>
          <w:bCs/>
        </w:rPr>
        <w:t>Table S</w:t>
      </w:r>
      <w:r w:rsidR="0037371D">
        <w:rPr>
          <w:rFonts w:ascii="Times New Roman" w:hAnsi="Times New Roman" w:cs="Times New Roman" w:hint="eastAsia"/>
          <w:b/>
          <w:bCs/>
        </w:rPr>
        <w:t>3</w:t>
      </w:r>
      <w:r w:rsidRPr="00A92DE2">
        <w:rPr>
          <w:rFonts w:ascii="Times New Roman" w:hAnsi="Times New Roman" w:cs="Times New Roman"/>
          <w:b/>
          <w:bCs/>
        </w:rPr>
        <w:t>.</w:t>
      </w:r>
      <w:r w:rsidRPr="00A92DE2">
        <w:rPr>
          <w:rFonts w:ascii="Times New Roman" w:hAnsi="Times New Roman" w:cs="Times New Roman"/>
        </w:rPr>
        <w:t xml:space="preserve"> </w:t>
      </w:r>
      <w:r w:rsidR="00834D05">
        <w:rPr>
          <w:rFonts w:ascii="Times New Roman" w:hAnsi="Times New Roman" w:cs="Times New Roman" w:hint="eastAsia"/>
          <w:b/>
        </w:rPr>
        <w:t>The l</w:t>
      </w:r>
      <w:r w:rsidR="00AB3976">
        <w:rPr>
          <w:rFonts w:ascii="Times New Roman" w:hAnsi="Times New Roman" w:cs="Times New Roman" w:hint="eastAsia"/>
          <w:b/>
        </w:rPr>
        <w:t>entivirus sequence</w:t>
      </w:r>
      <w:r w:rsidRPr="00A92DE2">
        <w:rPr>
          <w:rFonts w:ascii="Times New Roman" w:hAnsi="Times New Roman" w:cs="Times New Roman"/>
          <w:b/>
        </w:rPr>
        <w:t xml:space="preserve"> </w:t>
      </w:r>
      <w:r w:rsidRPr="00284BCE">
        <w:rPr>
          <w:rFonts w:ascii="Times New Roman" w:hAnsi="Times New Roman" w:cs="Times New Roman"/>
          <w:b/>
        </w:rPr>
        <w:t xml:space="preserve">for </w:t>
      </w:r>
      <w:r w:rsidR="00AB3976">
        <w:rPr>
          <w:rFonts w:ascii="Times New Roman" w:hAnsi="Times New Roman" w:cs="Times New Roman" w:hint="eastAsia"/>
          <w:b/>
        </w:rPr>
        <w:t>ITGB3-knockdown and ITGB3-negative control</w:t>
      </w:r>
    </w:p>
    <w:tbl>
      <w:tblPr>
        <w:tblStyle w:val="4"/>
        <w:tblW w:w="8364" w:type="dxa"/>
        <w:tblLayout w:type="fixed"/>
        <w:tblLook w:val="04A0" w:firstRow="1" w:lastRow="0" w:firstColumn="1" w:lastColumn="0" w:noHBand="0" w:noVBand="1"/>
      </w:tblPr>
      <w:tblGrid>
        <w:gridCol w:w="2694"/>
        <w:gridCol w:w="5670"/>
      </w:tblGrid>
      <w:tr w:rsidR="0037371D" w:rsidRPr="00B628FE" w14:paraId="660C7C35" w14:textId="77777777" w:rsidTr="00526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280C7" w14:textId="52FFF210" w:rsidR="0037371D" w:rsidRPr="00A92DE2" w:rsidRDefault="0037371D" w:rsidP="006621C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4BCE">
              <w:rPr>
                <w:rFonts w:ascii="Times New Roman" w:hAnsi="Times New Roman" w:cs="Times New Roman"/>
              </w:rPr>
              <w:t>Target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AB479" w14:textId="11BFBD6B" w:rsidR="0037371D" w:rsidRPr="00A92DE2" w:rsidRDefault="0037371D" w:rsidP="006621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92DE2">
              <w:rPr>
                <w:rFonts w:ascii="Times New Roman" w:hAnsi="Times New Roman" w:cs="Times New Roman"/>
              </w:rPr>
              <w:t>equence (5’ to 3’)</w:t>
            </w:r>
          </w:p>
        </w:tc>
      </w:tr>
      <w:tr w:rsidR="0037371D" w:rsidRPr="00A92DE2" w14:paraId="335E8FAD" w14:textId="77777777" w:rsidTr="00526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8CC455B" w14:textId="19B7A9E8" w:rsidR="0037371D" w:rsidRPr="00DE727A" w:rsidRDefault="00603F57" w:rsidP="006621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uman </w:t>
            </w:r>
            <w:r w:rsidR="0037371D" w:rsidRPr="00DE727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TGB3</w:t>
            </w:r>
          </w:p>
        </w:tc>
        <w:tc>
          <w:tcPr>
            <w:tcW w:w="5670" w:type="dxa"/>
          </w:tcPr>
          <w:p w14:paraId="3989C793" w14:textId="7B6984ED" w:rsidR="0037371D" w:rsidRPr="00DE727A" w:rsidRDefault="0037371D" w:rsidP="006621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DE727A">
              <w:rPr>
                <w:rFonts w:ascii="Times New Roman" w:eastAsia="宋体" w:hAnsi="Times New Roman" w:cs="Times New Roman"/>
                <w:szCs w:val="21"/>
              </w:rPr>
              <w:t>GCTCATCTGGAAACTCCTCATCACC</w:t>
            </w:r>
          </w:p>
        </w:tc>
      </w:tr>
      <w:tr w:rsidR="0037371D" w:rsidRPr="00A92DE2" w14:paraId="05653319" w14:textId="77777777" w:rsidTr="00526E9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hideMark/>
          </w:tcPr>
          <w:p w14:paraId="4DBABFD5" w14:textId="70EA4431" w:rsidR="0037371D" w:rsidRPr="00DE727A" w:rsidRDefault="0037371D" w:rsidP="006621C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DE727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</w:t>
            </w:r>
            <w:r w:rsidR="00526E98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egative control</w:t>
            </w:r>
            <w:r w:rsidRPr="00DE727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</w:t>
            </w:r>
            <w:r w:rsidR="008B2DE4"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s</w:t>
            </w:r>
            <w:r w:rsidRPr="00DE727A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ramble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1238501" w14:textId="7DF52076" w:rsidR="0037371D" w:rsidRPr="00DE727A" w:rsidRDefault="0037371D" w:rsidP="006621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DE727A">
              <w:rPr>
                <w:rFonts w:ascii="Times New Roman" w:eastAsia="宋体" w:hAnsi="Times New Roman" w:cs="Times New Roman"/>
                <w:szCs w:val="21"/>
              </w:rPr>
              <w:t>TTCTCCGAACGTGTCACGT</w:t>
            </w:r>
          </w:p>
        </w:tc>
      </w:tr>
    </w:tbl>
    <w:p w14:paraId="1A294923" w14:textId="77777777" w:rsidR="00A92DE2" w:rsidRPr="00A92DE2" w:rsidRDefault="00A92DE2" w:rsidP="006621C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E772D8" w14:textId="77777777" w:rsidR="00A92DE2" w:rsidRPr="00A92DE2" w:rsidRDefault="00A92DE2" w:rsidP="006621C5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7455D7C" w14:textId="77777777" w:rsidR="00A92DE2" w:rsidRPr="00284BCE" w:rsidRDefault="00A92DE2" w:rsidP="006621C5">
      <w:pPr>
        <w:spacing w:line="276" w:lineRule="auto"/>
        <w:rPr>
          <w:rFonts w:ascii="Times New Roman" w:hAnsi="Times New Roman" w:cs="Times New Roman"/>
        </w:rPr>
      </w:pPr>
    </w:p>
    <w:sectPr w:rsidR="00A92DE2" w:rsidRPr="00284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E2"/>
    <w:rsid w:val="000C0950"/>
    <w:rsid w:val="001653DA"/>
    <w:rsid w:val="001B08C4"/>
    <w:rsid w:val="00284BCE"/>
    <w:rsid w:val="0037371D"/>
    <w:rsid w:val="0051342C"/>
    <w:rsid w:val="00526E98"/>
    <w:rsid w:val="00603F57"/>
    <w:rsid w:val="006621C5"/>
    <w:rsid w:val="007307E7"/>
    <w:rsid w:val="007F3825"/>
    <w:rsid w:val="00834D05"/>
    <w:rsid w:val="008B2DE4"/>
    <w:rsid w:val="009335AB"/>
    <w:rsid w:val="00A92DE2"/>
    <w:rsid w:val="00AB3976"/>
    <w:rsid w:val="00B32A65"/>
    <w:rsid w:val="00B50BED"/>
    <w:rsid w:val="00B628FE"/>
    <w:rsid w:val="00B661F5"/>
    <w:rsid w:val="00B74D45"/>
    <w:rsid w:val="00DE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5365AF"/>
  <w15:chartTrackingRefBased/>
  <w15:docId w15:val="{898A802B-EAF4-475D-A257-B6FCA5DA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A92D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373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37371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</Words>
  <Characters>178</Characters>
  <Application>Microsoft Office Word</Application>
  <DocSecurity>0</DocSecurity>
  <Lines>9</Lines>
  <Paragraphs>7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AN LIAN</dc:creator>
  <cp:keywords/>
  <dc:description/>
  <cp:lastModifiedBy>QIUJIAN LIAN</cp:lastModifiedBy>
  <cp:revision>23</cp:revision>
  <dcterms:created xsi:type="dcterms:W3CDTF">2024-09-14T03:59:00Z</dcterms:created>
  <dcterms:modified xsi:type="dcterms:W3CDTF">2024-09-18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062f0-6e37-42c5-980b-7123d38a2153</vt:lpwstr>
  </property>
</Properties>
</file>